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EA2CA" w14:textId="77777777" w:rsidR="00FC5835" w:rsidRPr="005858C8" w:rsidRDefault="00FC5835" w:rsidP="00FC5835">
      <w:pPr>
        <w:spacing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r w:rsidRPr="005858C8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SUPPLEMENTARY MATERIAL</w:t>
      </w:r>
    </w:p>
    <w:p w14:paraId="36580C1B" w14:textId="6D1FBBB6" w:rsidR="00FC5835" w:rsidRPr="000C0880" w:rsidRDefault="00FC5835" w:rsidP="00FC5835">
      <w:pPr>
        <w:spacing w:line="480" w:lineRule="auto"/>
        <w:jc w:val="both"/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</w:pP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 xml:space="preserve">Supplementary Figure 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S</w:t>
      </w: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1.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Vegetation </w:t>
      </w:r>
      <w:proofErr w:type="spellStart"/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rast</w:t>
      </w:r>
      <w:r w:rsidR="0027221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er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s</w:t>
      </w:r>
      <w:proofErr w:type="spellEnd"/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of each vegetation functional trait showing spatial variation in values within the study area. Vegetation </w:t>
      </w:r>
      <w:proofErr w:type="spellStart"/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rast</w:t>
      </w:r>
      <w:r w:rsidR="0027221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er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s</w:t>
      </w:r>
      <w:proofErr w:type="spellEnd"/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were generated from the community weighted means of each grid square of the study area. Each grid square is 100 m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. For all traits, higher values are green and lower values are light pink. </w:t>
      </w:r>
      <w:r w:rsidRPr="00842264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Eastings and </w:t>
      </w:r>
      <w:r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n</w:t>
      </w:r>
      <w:r w:rsidRPr="00842264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orthings are standardized coordinates (in units of 1 m) from the southern- and western-most points of the study area.</w:t>
      </w:r>
    </w:p>
    <w:p w14:paraId="6AD530C9" w14:textId="77777777" w:rsidR="00FC5835" w:rsidRPr="000C0880" w:rsidRDefault="00FC5835" w:rsidP="00FC5835">
      <w:pPr>
        <w:spacing w:line="480" w:lineRule="auto"/>
        <w:jc w:val="center"/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</w:pPr>
      <w:r w:rsidRPr="000C0880">
        <w:rPr>
          <w:rFonts w:cstheme="minorHAnsi"/>
          <w:b/>
          <w:bCs/>
          <w:i/>
          <w:iCs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6D4A3319" wp14:editId="529737D3">
            <wp:extent cx="5943600" cy="6899910"/>
            <wp:effectExtent l="0" t="0" r="0" b="0"/>
            <wp:docPr id="16" name="Picture 1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, engineering drawing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9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D8C14" w14:textId="77777777" w:rsidR="00FC5835" w:rsidRPr="005858C8" w:rsidRDefault="00FC5835" w:rsidP="00FC5835">
      <w:pPr>
        <w:spacing w:line="259" w:lineRule="auto"/>
        <w:rPr>
          <w:rFonts w:cstheme="minorHAnsi"/>
          <w:i/>
          <w:iCs/>
          <w:color w:val="000000" w:themeColor="text1"/>
          <w:sz w:val="24"/>
          <w:szCs w:val="24"/>
          <w:lang w:val="en-GB"/>
        </w:rPr>
      </w:pP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br w:type="page"/>
      </w: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S</w:t>
      </w: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1.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Correlation matrix of the vegetation variables used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129"/>
        <w:gridCol w:w="1139"/>
        <w:gridCol w:w="1134"/>
        <w:gridCol w:w="1134"/>
      </w:tblGrid>
      <w:tr w:rsidR="00FC5835" w:rsidRPr="00BB177F" w14:paraId="42BCE8B0" w14:textId="77777777" w:rsidTr="00FC77CE">
        <w:trPr>
          <w:trHeight w:val="43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B394E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39618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CanH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1D11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DMC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F25F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eafSize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9F461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0113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B1E578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N</w:t>
            </w:r>
          </w:p>
        </w:tc>
      </w:tr>
      <w:tr w:rsidR="00FC5835" w:rsidRPr="00BB177F" w14:paraId="49E01A7F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55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CanH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566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B345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3AD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ABE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DBC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CB0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FC5835" w:rsidRPr="00BB177F" w14:paraId="21C3E6F5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82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D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43EE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 xml:space="preserve"> 0.18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B37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AF7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877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004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A32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FC5835" w:rsidRPr="00BB177F" w14:paraId="15CFC1DF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00CB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eafSiz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A0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75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5E6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336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D46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73F8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A5B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64C5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FC5835" w:rsidRPr="00BB177F" w14:paraId="3A3B97E3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357E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66D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25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3C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63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CD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 xml:space="preserve"> 0.569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DD3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EB3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5B1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FC5835" w:rsidRPr="00BB177F" w14:paraId="7AA2671C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B61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1C9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15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D7D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542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5168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305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CC8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56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8D3D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3A3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FC5835" w:rsidRPr="00BB177F" w14:paraId="14F32043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A852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C75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 xml:space="preserve"> 0.37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629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 xml:space="preserve">-0.84074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1CFB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516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C4E5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82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347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66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D10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</w:tr>
    </w:tbl>
    <w:p w14:paraId="4E296396" w14:textId="77777777" w:rsidR="00FC5835" w:rsidRPr="005858C8" w:rsidRDefault="00FC5835" w:rsidP="00FC5835">
      <w:pPr>
        <w:spacing w:line="480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24DE42A4" w14:textId="77777777" w:rsidR="00FC5835" w:rsidRPr="005858C8" w:rsidRDefault="00FC5835" w:rsidP="00FC5835">
      <w:pPr>
        <w:spacing w:line="480" w:lineRule="auto"/>
        <w:jc w:val="both"/>
        <w:rPr>
          <w:rFonts w:cstheme="minorHAnsi"/>
          <w:i/>
          <w:iCs/>
          <w:color w:val="000000" w:themeColor="text1"/>
          <w:sz w:val="24"/>
          <w:szCs w:val="24"/>
          <w:lang w:val="en-GB"/>
        </w:rPr>
      </w:pP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S</w:t>
      </w: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2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. Summary of PCA with a) loadings from PCA and b) contributions of each variable to dimensions in PCA.</w:t>
      </w:r>
    </w:p>
    <w:p w14:paraId="7DAF5C8D" w14:textId="77777777" w:rsidR="00FC5835" w:rsidRPr="005858C8" w:rsidRDefault="00FC5835" w:rsidP="00FC5835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color w:val="000000" w:themeColor="text1"/>
          <w:lang w:val="en-GB"/>
        </w:rPr>
      </w:pPr>
      <w:r w:rsidRPr="005858C8">
        <w:rPr>
          <w:rFonts w:cstheme="minorHAnsi"/>
          <w:color w:val="000000" w:themeColor="text1"/>
          <w:sz w:val="24"/>
          <w:szCs w:val="24"/>
          <w:lang w:val="en-GB"/>
        </w:rPr>
        <w:t>Loadings from PCA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251"/>
        <w:gridCol w:w="1301"/>
      </w:tblGrid>
      <w:tr w:rsidR="00FC5835" w:rsidRPr="00BB177F" w14:paraId="10498E0F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7E784B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9C4D0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604B2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0377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BB1D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7212AB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5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2FF50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6</w:t>
            </w:r>
          </w:p>
        </w:tc>
      </w:tr>
      <w:tr w:rsidR="00FC5835" w:rsidRPr="00BB177F" w14:paraId="2FD45422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A1C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Can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12D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51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5BCE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872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D34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00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57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2966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9C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530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D96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3077</w:t>
            </w:r>
          </w:p>
        </w:tc>
      </w:tr>
      <w:tr w:rsidR="00FC5835" w:rsidRPr="00BB177F" w14:paraId="6BD4E492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5EA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D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701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45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4AE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012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2E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5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9D7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715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BB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26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288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7543</w:t>
            </w:r>
          </w:p>
        </w:tc>
      </w:tr>
      <w:tr w:rsidR="00FC5835" w:rsidRPr="00BB177F" w14:paraId="5413C505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94B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eaf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567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34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FBE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46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A7B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86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6A5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105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16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342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9B2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91766</w:t>
            </w:r>
          </w:p>
        </w:tc>
      </w:tr>
      <w:tr w:rsidR="00FC5835" w:rsidRPr="00BB177F" w14:paraId="55690FE5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91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E36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48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31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039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BC9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3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0F2E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06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57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811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92B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21773</w:t>
            </w:r>
          </w:p>
        </w:tc>
      </w:tr>
      <w:tr w:rsidR="00FC5835" w:rsidRPr="00BB177F" w14:paraId="4B3E88FD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A5E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3D00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8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F7AD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47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770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8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E0F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588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9397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75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C73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4280</w:t>
            </w:r>
          </w:p>
        </w:tc>
      </w:tr>
      <w:tr w:rsidR="00FC5835" w:rsidRPr="00BB177F" w14:paraId="74B544C4" w14:textId="77777777" w:rsidTr="00FC77C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A283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61C80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52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035C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03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B5CD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14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4BC1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2629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12D27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6257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E06BD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83127</w:t>
            </w:r>
          </w:p>
        </w:tc>
      </w:tr>
    </w:tbl>
    <w:p w14:paraId="691C17AD" w14:textId="77777777" w:rsidR="00FC5835" w:rsidRDefault="00FC5835" w:rsidP="00FC5835">
      <w:pPr>
        <w:spacing w:line="259" w:lineRule="auto"/>
        <w:rPr>
          <w:rFonts w:cstheme="minorHAnsi"/>
          <w:color w:val="000000" w:themeColor="text1"/>
          <w:sz w:val="24"/>
          <w:szCs w:val="24"/>
          <w:lang w:val="en-GB"/>
        </w:rPr>
      </w:pPr>
      <w:r>
        <w:rPr>
          <w:rFonts w:cstheme="minorHAnsi"/>
          <w:color w:val="000000" w:themeColor="text1"/>
          <w:sz w:val="24"/>
          <w:szCs w:val="24"/>
          <w:lang w:val="en-GB"/>
        </w:rPr>
        <w:br w:type="page"/>
      </w:r>
    </w:p>
    <w:p w14:paraId="75C52714" w14:textId="77777777" w:rsidR="00FC5835" w:rsidRPr="005858C8" w:rsidRDefault="00FC5835" w:rsidP="00FC5835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5858C8">
        <w:rPr>
          <w:rFonts w:cstheme="minorHAnsi"/>
          <w:color w:val="000000" w:themeColor="text1"/>
          <w:sz w:val="24"/>
          <w:szCs w:val="24"/>
          <w:lang w:val="en-GB"/>
        </w:rPr>
        <w:lastRenderedPageBreak/>
        <w:t>Contributions from PCA</w:t>
      </w:r>
    </w:p>
    <w:tbl>
      <w:tblPr>
        <w:tblW w:w="8283" w:type="dxa"/>
        <w:jc w:val="center"/>
        <w:tblLook w:val="04A0" w:firstRow="1" w:lastRow="0" w:firstColumn="1" w:lastColumn="0" w:noHBand="0" w:noVBand="1"/>
      </w:tblPr>
      <w:tblGrid>
        <w:gridCol w:w="1230"/>
        <w:gridCol w:w="1322"/>
        <w:gridCol w:w="1053"/>
        <w:gridCol w:w="1073"/>
        <w:gridCol w:w="1337"/>
        <w:gridCol w:w="992"/>
        <w:gridCol w:w="1276"/>
      </w:tblGrid>
      <w:tr w:rsidR="00FC5835" w:rsidRPr="00BB177F" w14:paraId="372D449A" w14:textId="77777777" w:rsidTr="00FC77CE">
        <w:trPr>
          <w:trHeight w:val="288"/>
          <w:jc w:val="center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79254D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8B85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4B26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9C05E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9A965B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86E01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4F0987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C6</w:t>
            </w:r>
          </w:p>
        </w:tc>
      </w:tr>
      <w:tr w:rsidR="00FC5835" w:rsidRPr="00BB177F" w14:paraId="5876E0C1" w14:textId="77777777" w:rsidTr="00FC77CE">
        <w:trPr>
          <w:trHeight w:val="288"/>
          <w:jc w:val="center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A980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CanH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805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.282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936D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76.17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B169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013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E9CD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8.8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439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6.40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3487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5.3253</w:t>
            </w:r>
          </w:p>
        </w:tc>
      </w:tr>
      <w:tr w:rsidR="00FC5835" w:rsidRPr="00BB177F" w14:paraId="3294EFA8" w14:textId="77777777" w:rsidTr="00FC77CE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316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DM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9F88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0.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C6B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0152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886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2.7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2E5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51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449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6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D4B6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4.095</w:t>
            </w:r>
          </w:p>
        </w:tc>
      </w:tr>
      <w:tr w:rsidR="00FC5835" w:rsidRPr="00BB177F" w14:paraId="555BDAD3" w14:textId="77777777" w:rsidTr="00FC77CE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9F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eafSiz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F18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1.6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A9D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220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0528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74.5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BE3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1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8F3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1.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A91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84209</w:t>
            </w:r>
          </w:p>
        </w:tc>
      </w:tr>
      <w:tr w:rsidR="00FC5835" w:rsidRPr="00BB177F" w14:paraId="5234F8E7" w14:textId="77777777" w:rsidTr="00FC77CE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AED7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L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44F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3.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E5C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157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284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83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2B4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4.2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A262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65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3DAD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4.7408</w:t>
            </w:r>
          </w:p>
        </w:tc>
      </w:tr>
      <w:tr w:rsidR="00FC5835" w:rsidRPr="00BB177F" w14:paraId="3A83C517" w14:textId="77777777" w:rsidTr="00FC77CE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94D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4E5B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5.0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C6C3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2.3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E82E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7.93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EF2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34.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493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4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BCB1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5.8951</w:t>
            </w:r>
          </w:p>
        </w:tc>
      </w:tr>
      <w:tr w:rsidR="00FC5835" w:rsidRPr="00BB177F" w14:paraId="38864172" w14:textId="77777777" w:rsidTr="00FC77CE">
        <w:trPr>
          <w:trHeight w:val="288"/>
          <w:jc w:val="center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CE7AF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106B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27.3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C0BFA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077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439B4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.97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69DF5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069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6ABAE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39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4E65C" w14:textId="77777777" w:rsidR="00FC5835" w:rsidRPr="005858C8" w:rsidRDefault="00FC5835" w:rsidP="00FC77C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69.102</w:t>
            </w:r>
          </w:p>
        </w:tc>
      </w:tr>
    </w:tbl>
    <w:p w14:paraId="11898D15" w14:textId="77777777" w:rsidR="00FC5835" w:rsidRDefault="00FC5835" w:rsidP="00FC5835">
      <w:pPr>
        <w:spacing w:line="259" w:lineRule="auto"/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</w:pP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br w:type="page"/>
      </w:r>
    </w:p>
    <w:p w14:paraId="64F609DC" w14:textId="4957171D" w:rsidR="00FC5835" w:rsidRPr="000C0880" w:rsidRDefault="00FC5835" w:rsidP="00395AE7">
      <w:pPr>
        <w:pBdr>
          <w:bottom w:val="single" w:sz="6" w:space="24" w:color="auto"/>
        </w:pBdr>
        <w:spacing w:line="480" w:lineRule="auto"/>
        <w:jc w:val="both"/>
        <w:rPr>
          <w:rFonts w:cstheme="minorHAnsi"/>
          <w:i/>
          <w:iCs/>
          <w:color w:val="000000" w:themeColor="text1"/>
          <w:sz w:val="24"/>
          <w:szCs w:val="24"/>
          <w:lang w:val="en-GB"/>
        </w:rPr>
      </w:pPr>
      <w:r w:rsidRPr="000C0880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lastRenderedPageBreak/>
        <w:t xml:space="preserve">Supplementary Figure 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S</w:t>
      </w:r>
      <w:r w:rsidRPr="000C0880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2. Confidence intervals (95%) for models of (a) adults and (b) yearlings</w:t>
      </w:r>
      <w:r w:rsidRPr="000C088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. Base model includes sex, and weight as fixed effects, and year as a random effect. Base models for adults also include individual as a random effect and age as a continuous fixed effect. The similarity in confidence intervals of each term across models suggests that the effects are consistent following inclusion of </w:t>
      </w:r>
      <w:r w:rsid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SDPE</w:t>
      </w:r>
      <w:r w:rsidRPr="000C088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. Each model, and the combination of terms included therein, is assigned a colour and, as not all models include all terms, not all models can be compared for a given term. </w:t>
      </w:r>
      <w:r w:rsidR="00395AE7" w:rsidRP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Traits are significant in the model if </w:t>
      </w:r>
      <w:r w:rsid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t</w:t>
      </w:r>
      <w:r w:rsidR="00395AE7" w:rsidRP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he confidence interval does not cross the central dashed line </w:t>
      </w:r>
      <w:bookmarkStart w:id="0" w:name="_Hlk132308027"/>
      <w:r w:rsid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(significance </w:t>
      </w:r>
      <w:r w:rsidR="00395AE7" w:rsidRP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indicated by asterisks</w:t>
      </w:r>
      <w:r w:rsid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)</w:t>
      </w:r>
      <w:r w:rsidR="00395AE7" w:rsidRP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. </w:t>
      </w:r>
      <w:bookmarkEnd w:id="0"/>
      <w:r w:rsid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S</w:t>
      </w:r>
      <w:r w:rsidRPr="000C088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ignificant</w:t>
      </w:r>
      <w:r w:rsidR="00395AE7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traits are indicated by asterisks. </w:t>
      </w:r>
      <w:r w:rsidRPr="000C088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Positive estimates indicate a positive effect of the term on </w:t>
      </w:r>
      <w:r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FEC</w:t>
      </w:r>
      <w:r w:rsidRPr="000C088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.</w:t>
      </w:r>
    </w:p>
    <w:p w14:paraId="7CCCFA2C" w14:textId="7C1AE4C6" w:rsidR="00A53235" w:rsidRPr="00002906" w:rsidRDefault="00605D9B" w:rsidP="00002906">
      <w:pPr>
        <w:pBdr>
          <w:bottom w:val="single" w:sz="6" w:space="24" w:color="auto"/>
        </w:pBdr>
        <w:spacing w:line="480" w:lineRule="auto"/>
        <w:jc w:val="both"/>
        <w:rPr>
          <w:rFonts w:cstheme="minorHAnsi"/>
          <w:i/>
          <w:iCs/>
          <w:color w:val="000000" w:themeColor="text1"/>
          <w:sz w:val="24"/>
          <w:szCs w:val="24"/>
          <w:lang w:val="en-GB"/>
        </w:rPr>
      </w:pPr>
      <w:r>
        <w:rPr>
          <w:rFonts w:cstheme="minorHAnsi"/>
          <w:i/>
          <w:i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2A822D36" wp14:editId="2EC785AE">
            <wp:extent cx="5943600" cy="4160520"/>
            <wp:effectExtent l="0" t="0" r="0" b="0"/>
            <wp:docPr id="1550141129" name="Picture 1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141129" name="Picture 1" descr="A picture containing text, screenshot, diagram, pl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3235" w:rsidRPr="00002906" w:rsidSect="00BF6FFC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DE52B" w14:textId="77777777" w:rsidR="00A60A6E" w:rsidRDefault="00A60A6E" w:rsidP="00FC5835">
      <w:pPr>
        <w:spacing w:after="0" w:line="240" w:lineRule="auto"/>
      </w:pPr>
      <w:r>
        <w:separator/>
      </w:r>
    </w:p>
  </w:endnote>
  <w:endnote w:type="continuationSeparator" w:id="0">
    <w:p w14:paraId="2E9CCCDB" w14:textId="77777777" w:rsidR="00A60A6E" w:rsidRDefault="00A60A6E" w:rsidP="00FC5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5007501"/>
      <w:docPartObj>
        <w:docPartGallery w:val="Page Numbers (Bottom of Page)"/>
        <w:docPartUnique/>
      </w:docPartObj>
    </w:sdtPr>
    <w:sdtContent>
      <w:p w14:paraId="5C39FFAC" w14:textId="77777777" w:rsidR="000003CC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812517C" w14:textId="77777777" w:rsidR="000003C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3C5F6" w14:textId="77777777" w:rsidR="00A60A6E" w:rsidRDefault="00A60A6E" w:rsidP="00FC5835">
      <w:pPr>
        <w:spacing w:after="0" w:line="240" w:lineRule="auto"/>
      </w:pPr>
      <w:r>
        <w:separator/>
      </w:r>
    </w:p>
  </w:footnote>
  <w:footnote w:type="continuationSeparator" w:id="0">
    <w:p w14:paraId="6F0FF86E" w14:textId="77777777" w:rsidR="00A60A6E" w:rsidRDefault="00A60A6E" w:rsidP="00FC5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81ABA"/>
    <w:multiLevelType w:val="hybridMultilevel"/>
    <w:tmpl w:val="F07C68DC"/>
    <w:lvl w:ilvl="0" w:tplc="200A6D7E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66093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35"/>
    <w:rsid w:val="00002906"/>
    <w:rsid w:val="00162B2D"/>
    <w:rsid w:val="00272210"/>
    <w:rsid w:val="00295E9C"/>
    <w:rsid w:val="00395AE7"/>
    <w:rsid w:val="00415ACE"/>
    <w:rsid w:val="00605D9B"/>
    <w:rsid w:val="00977052"/>
    <w:rsid w:val="00A53235"/>
    <w:rsid w:val="00A60A6E"/>
    <w:rsid w:val="00AA66A1"/>
    <w:rsid w:val="00E848BF"/>
    <w:rsid w:val="00F074E5"/>
    <w:rsid w:val="00FC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EEC9031"/>
  <w15:chartTrackingRefBased/>
  <w15:docId w15:val="{9B2BB6EB-CA9F-4C01-BED7-7D1BC91E2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835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58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835"/>
    <w:rPr>
      <w:lang w:val="en-US"/>
    </w:rPr>
  </w:style>
  <w:style w:type="paragraph" w:styleId="ListParagraph">
    <w:name w:val="List Paragraph"/>
    <w:basedOn w:val="Normal"/>
    <w:uiPriority w:val="34"/>
    <w:qFormat/>
    <w:rsid w:val="00FC583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C5835"/>
  </w:style>
  <w:style w:type="paragraph" w:styleId="Header">
    <w:name w:val="header"/>
    <w:basedOn w:val="Normal"/>
    <w:link w:val="HeaderChar"/>
    <w:uiPriority w:val="99"/>
    <w:unhideWhenUsed/>
    <w:rsid w:val="00FC5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83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Wiersma</dc:creator>
  <cp:keywords/>
  <dc:description/>
  <cp:lastModifiedBy>Ellis Wiersma</cp:lastModifiedBy>
  <cp:revision>2</cp:revision>
  <dcterms:created xsi:type="dcterms:W3CDTF">2023-06-11T17:57:00Z</dcterms:created>
  <dcterms:modified xsi:type="dcterms:W3CDTF">2023-06-11T17:57:00Z</dcterms:modified>
</cp:coreProperties>
</file>